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302" w:type="dxa"/>
        <w:tblInd w:w="-1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710"/>
        <w:gridCol w:w="567"/>
        <w:gridCol w:w="425"/>
        <w:gridCol w:w="851"/>
        <w:gridCol w:w="992"/>
        <w:gridCol w:w="1134"/>
        <w:gridCol w:w="992"/>
        <w:gridCol w:w="851"/>
        <w:gridCol w:w="992"/>
        <w:gridCol w:w="850"/>
        <w:gridCol w:w="851"/>
        <w:gridCol w:w="1134"/>
        <w:gridCol w:w="850"/>
        <w:gridCol w:w="709"/>
        <w:gridCol w:w="1843"/>
        <w:gridCol w:w="851"/>
        <w:gridCol w:w="850"/>
      </w:tblGrid>
      <w:tr w:rsidR="00D50A30" w:rsidRPr="00226421" w14:paraId="078A6D8A" w14:textId="77777777" w:rsidTr="00D50A30">
        <w:trPr>
          <w:trHeight w:val="31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123C6" w14:textId="64ADAAAA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62FA9" w14:textId="4371C6E8" w:rsidR="00D50A30" w:rsidRPr="00226421" w:rsidRDefault="00D50A30" w:rsidP="00D50A30">
            <w:pPr>
              <w:tabs>
                <w:tab w:val="left" w:pos="521"/>
              </w:tabs>
              <w:spacing w:after="0" w:line="240" w:lineRule="auto"/>
              <w:ind w:right="-4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F19E0" w14:textId="39F85713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(y)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051AF" w14:textId="0638E976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EB51B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4</w:t>
            </w:r>
          </w:p>
          <w:p w14:paraId="2D269112" w14:textId="77777777" w:rsidR="00D50A30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133E01BF" w14:textId="3B982539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20-40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7F272" w14:textId="77777777" w:rsidR="00D50A30" w:rsidRPr="00861F23" w:rsidRDefault="00D50A30" w:rsidP="00D50A30">
            <w:pPr>
              <w:spacing w:after="0" w:line="240" w:lineRule="auto"/>
              <w:ind w:left="-187" w:right="-619" w:hanging="43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INHq</w:t>
            </w:r>
          </w:p>
          <w:p w14:paraId="4CBCDBF3" w14:textId="77777777" w:rsidR="00D50A30" w:rsidRDefault="00D50A30" w:rsidP="00D50A30">
            <w:pPr>
              <w:spacing w:after="0" w:line="240" w:lineRule="auto"/>
              <w:ind w:left="-187" w:right="-619" w:hanging="43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dL</w:t>
            </w:r>
          </w:p>
          <w:p w14:paraId="0AA3EF97" w14:textId="044EDFA2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950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5-34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6892B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11291D0D" w14:textId="77777777" w:rsidR="00D50A30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ic</w:t>
            </w:r>
          </w:p>
          <w:p w14:paraId="6ABB8097" w14:textId="714C3AE2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3CA02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F199EF8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74F46DD3" w14:textId="77777777" w:rsidR="00D50A30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BS </w:t>
            </w:r>
          </w:p>
          <w:p w14:paraId="52103BA3" w14:textId="602640C5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0F8E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451686CA" w14:textId="77777777" w:rsidR="00D50A30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ka</w:t>
            </w:r>
            <w:proofErr w:type="spellEnd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55F477DC" w14:textId="0C3DC2CF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944D3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63423987" w14:textId="77777777" w:rsidR="00D50A30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XIIa</w:t>
            </w:r>
            <w:proofErr w:type="spellEnd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7520FDF" w14:textId="7EA5D904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9773C" w14:textId="77777777" w:rsidR="00D50A30" w:rsidRDefault="00D50A30" w:rsidP="00D50A30">
            <w:pPr>
              <w:tabs>
                <w:tab w:val="left" w:pos="100"/>
                <w:tab w:val="left" w:pos="525"/>
              </w:tabs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et of symptoms</w:t>
            </w:r>
          </w:p>
          <w:p w14:paraId="72379FA5" w14:textId="6CA005F8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398452" w14:textId="17669E69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 of edema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E3E6D" w14:textId="327B574E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1E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treatment attack frequenc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6476E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</w:t>
            </w:r>
          </w:p>
          <w:p w14:paraId="505F1CAE" w14:textId="77777777" w:rsidR="00D50A30" w:rsidRPr="00861F23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episodes</w:t>
            </w:r>
          </w:p>
          <w:p w14:paraId="006CE6FE" w14:textId="6BDC1141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655CB" w14:textId="293ACC9A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vity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63D70" w14:textId="48713296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FDE42" w14:textId="788CF964" w:rsidR="00D50A30" w:rsidRPr="00226421" w:rsidRDefault="00D50A30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9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history of HA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E6B61" w14:textId="0985AD25" w:rsidR="00D50A30" w:rsidRPr="00226421" w:rsidRDefault="00102D7C" w:rsidP="00D50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</w:tr>
      <w:tr w:rsidR="00273727" w:rsidRPr="00226421" w14:paraId="4AAED60D" w14:textId="77777777" w:rsidTr="00D50A30">
        <w:trPr>
          <w:trHeight w:val="28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09905A" w14:textId="0D914F3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3A46F" w14:textId="0C7EE28A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82B10" w14:textId="014687D5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8DE81" w14:textId="09D59BC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CBE99" w14:textId="1116DC4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8D537" w14:textId="03C9F65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86C75" w14:textId="4C268F74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5974C" w14:textId="311CC5B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4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A33CC" w14:textId="2837D082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1F63F" w14:textId="49BC243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0A042" w14:textId="72FB9AB5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06720B" w14:textId="2AFD9F52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B9B58" w14:textId="7E6C036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35031" w14:textId="0523CD9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83DBD" w14:textId="2823153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588F9" w14:textId="038E24EE" w:rsidR="00C63410" w:rsidRPr="00226421" w:rsidRDefault="00C63410" w:rsidP="00450D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163E2E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4A87A" w14:textId="41EC73FE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01913" w14:textId="09A156B8" w:rsidR="00C63410" w:rsidRPr="00102D7C" w:rsidRDefault="00C63410" w:rsidP="00450D4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31BF6D8F" w14:textId="77777777" w:rsidTr="00D50A30">
        <w:trPr>
          <w:trHeight w:val="22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226F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6F0AD" w14:textId="3E7DDB45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21D3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7E59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03350" w14:textId="6EF1B34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D7343" w14:textId="73464FF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B73BB" w14:textId="1DA66E15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3B516" w14:textId="3D563FF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825B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B37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109C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104001" w14:textId="5ED5D1B9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FFBE7" w14:textId="5AF904A5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FC2A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A821D" w14:textId="48C47DA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E7464" w14:textId="41574600" w:rsidR="00C63410" w:rsidRPr="00226421" w:rsidRDefault="00F55B5E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163E2E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402B5" w14:textId="7B6D5CE8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5DF2C" w14:textId="126A7341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43DB4680" w14:textId="77777777" w:rsidTr="00D50A30">
        <w:trPr>
          <w:trHeight w:val="19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AD7E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EF47D" w14:textId="341E0597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3E09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BAE7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04CBE" w14:textId="6B24865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CDC22" w14:textId="63978B6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C64A" w14:textId="62FB8FD9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4D8BA" w14:textId="413E3BB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BEA0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FBA3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E6F71" w14:textId="61B536B9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F5D7CE" w14:textId="4AC03424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31810" w14:textId="092C1297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EE79E" w14:textId="6039F553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86F04" w14:textId="5A3E1A0B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7C564" w14:textId="314DA442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C7E79" w14:textId="5A8EEB7C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CBF0A1" w14:textId="18D4522B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31B9302F" w14:textId="77777777" w:rsidTr="00D50A30">
        <w:trPr>
          <w:trHeight w:val="22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C79A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EE55E" w14:textId="472551E9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54D8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C742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1183E" w14:textId="7B62C8B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BEA27" w14:textId="1FCCA78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95BC" w14:textId="437A52B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736A6" w14:textId="1C04021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4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3BDB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2FE0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7035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545E4B" w14:textId="3F6D16CA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48F2D" w14:textId="4347DFF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5897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76517" w14:textId="7C726D0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DC226" w14:textId="653EE59A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</w:t>
            </w:r>
            <w:r w:rsidR="009C7000" w:rsidRPr="002264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0.2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E1EC0" w14:textId="14B15779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83D618" w14:textId="4354FAE4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1D461110" w14:textId="77777777" w:rsidTr="00D50A30">
        <w:trPr>
          <w:trHeight w:val="19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A504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A5562" w14:textId="36C1EB1D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B39B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250B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03707" w14:textId="6495808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BF59D" w14:textId="2DBBF78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A5B5C" w14:textId="60BCC320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F8B4D" w14:textId="46A216E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E35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1C1F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96822" w14:textId="35E597D7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8A9F73" w14:textId="25DA9154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C0C9C" w14:textId="7D538CBB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C6549" w14:textId="15A78EEF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6663B" w14:textId="585E0EFE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CAE91" w14:textId="52862729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1AEF2" w14:textId="204CEE24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C3CAC1" w14:textId="2460EF06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04C514F2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964D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CED6B" w14:textId="71F39EDB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DAF7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1618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7C7E6" w14:textId="3BFD666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C7116" w14:textId="193BA17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B2B1D" w14:textId="5E0FBF8E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1D45F" w14:textId="1DCBF27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65CE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7BF2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5FF3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9B1F91" w14:textId="2015A731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A8391" w14:textId="608A55F5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6337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0EAEC" w14:textId="0AD1E5E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103ED" w14:textId="6591E80B" w:rsidR="00C63410" w:rsidRPr="00226421" w:rsidRDefault="00E01E21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06AAD" w14:textId="5F2FF7E8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695A97" w14:textId="35BE83E2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3ED9B422" w14:textId="77777777" w:rsidTr="00D50A30">
        <w:trPr>
          <w:trHeight w:val="12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1435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8DACE" w14:textId="2F66FFB0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AF59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C655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993E2" w14:textId="4E98AB2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AE938" w14:textId="127F800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1D1F3" w14:textId="365AC1AD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0317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054E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EC44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413A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35D47A" w14:textId="79BBC928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E, A, 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D4AA5" w14:textId="31172FB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55C4E" w14:textId="068F6475" w:rsidR="00C63410" w:rsidRPr="00226421" w:rsidRDefault="009C700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2F74C" w14:textId="4007258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0C14" w14:textId="4B536B05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163E2E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A4390" w14:textId="7BE70B27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38030C" w14:textId="264AD826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07787E1C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04ED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4DD0F" w14:textId="6B828B85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C4DD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3BD6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6C39B" w14:textId="68BD9565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AF64F" w14:textId="71EA5B6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82F36" w14:textId="3DE0D008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7DD6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7ECB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5D73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E8CDA" w14:textId="312DCB1E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CF7CC8" w14:textId="62F50F5E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664BA" w14:textId="44B78126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2F955" w14:textId="5EEC5294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3E97A" w14:textId="58BBB072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0BE9F" w14:textId="72281902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D904F" w14:textId="4F84127F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787049" w14:textId="68D6529C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6A213617" w14:textId="77777777" w:rsidTr="00D50A30">
        <w:trPr>
          <w:trHeight w:val="19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AA6A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B2988" w14:textId="43C3FCEB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4612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11A0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0D42" w14:textId="7B0D3662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68114" w14:textId="79EC3F3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2CFE1" w14:textId="6F474AB3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DCEF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CA7E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5F60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DDDDB" w14:textId="48CB1567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0F22B2" w14:textId="65C932EF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3372C" w14:textId="7BB5441A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87B23" w14:textId="22D306CB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8B39F" w14:textId="02F7D603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FC6A9" w14:textId="5C27C912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50A72" w14:textId="10AD3609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37993A1" w14:textId="012C1EE4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5E16C8D4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50FD0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8FD3F" w14:textId="5554AE00" w:rsidR="00E01E21" w:rsidRPr="00226421" w:rsidRDefault="00E01E21" w:rsidP="00E01E21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4349C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332AA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B9679" w14:textId="39F2D841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87D52" w14:textId="788C2CBD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C72B4" w14:textId="60EE9DF4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93AE8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85C96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8922D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F76A4" w14:textId="6760F9A8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B17597" w14:textId="092CBB59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DACDB" w14:textId="6A54B8EE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1D0C0D" w14:textId="59A7CFFF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414EF" w14:textId="146EA2BD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3CFDF" w14:textId="6B7D79B3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A5695" w14:textId="4AB4F2DB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CEF195" w14:textId="14A9B9BE" w:rsidR="00E01E21" w:rsidRPr="00102D7C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082F5907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355D8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E97F6" w14:textId="4DC52D3A" w:rsidR="00E01E21" w:rsidRPr="00226421" w:rsidRDefault="00E01E21" w:rsidP="00E01E21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E266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814E1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5F3ED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B8C10" w14:textId="17FA38FD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907CC" w14:textId="287B543C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CE99D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B3822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699A0" w14:textId="77777777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02C76" w14:textId="286D5994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DB2420" w14:textId="0EE2FD5C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624AFD" w14:textId="04EE0B20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396B0" w14:textId="4E7D4481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8C26B" w14:textId="26A4ECC4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E74C99" w14:textId="2FD81B45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27F99" w14:textId="1032CBD3" w:rsidR="00E01E21" w:rsidRPr="00226421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0ADF90" w14:textId="4E47683E" w:rsidR="00E01E21" w:rsidRPr="00102D7C" w:rsidRDefault="00E01E21" w:rsidP="00E01E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71F50CB5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7207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90813" w14:textId="04727A82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2A97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B7E3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5CADD" w14:textId="5F90787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453AD" w14:textId="76C03C9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B1A6C" w14:textId="012271B4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15D6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C691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8571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CEBB3" w14:textId="7071F21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37C2A0" w14:textId="208A154F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5BF48" w14:textId="52DB3AF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7EAAC" w14:textId="401A9B7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2A732" w14:textId="57C9F1F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4F36B" w14:textId="71A0B718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B29EE" w14:textId="39CD5F89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50E885" w14:textId="2476FD09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32E10F32" w14:textId="77777777" w:rsidTr="00D50A30">
        <w:trPr>
          <w:trHeight w:val="19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5662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7630E" w14:textId="2FC48B3A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5C64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542C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EA43C" w14:textId="67EE979D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F353C" w14:textId="3AA1583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A3BC7" w14:textId="6C6776F0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41A3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6FDE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6E89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9CA1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02B0983" w14:textId="153F5CCB" w:rsidR="00C63410" w:rsidRPr="00226421" w:rsidRDefault="00C125B9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r w:rsidR="00C63410" w:rsidRPr="0022642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42E93" w14:textId="5975EE9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B85B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56C77" w14:textId="2A3FF68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EC06F" w14:textId="05590FCE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Berinert</w:t>
            </w:r>
            <w:proofErr w:type="spell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/Pregna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94CCB" w14:textId="494451ED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87F86" w14:textId="03D610A6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46598F09" w14:textId="77777777" w:rsidTr="00D50A30">
        <w:trPr>
          <w:trHeight w:val="9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0D0F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3C50F" w14:textId="221DFC59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73A3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538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F46ED" w14:textId="4A68A48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0D1DB" w14:textId="3F48E6E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F9DA5" w14:textId="1C7FA153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0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F89AC" w14:textId="690C40D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AD3D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2A53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2C55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90FD12" w14:textId="40E97775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, E, 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BA206" w14:textId="27FC420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3AE1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AE0E7" w14:textId="6AFF0BD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2E65E" w14:textId="5B9D4FB3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Berinert</w:t>
            </w:r>
            <w:proofErr w:type="spell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/Pregna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C85EE" w14:textId="1017FE51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219EE" w14:textId="464963A1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66F3FC31" w14:textId="77777777" w:rsidTr="00D50A30">
        <w:trPr>
          <w:trHeight w:val="9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1225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3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17653" w14:textId="7366B8B9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4F94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B2B9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55A03" w14:textId="4DCF8D4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B0A78" w14:textId="237062F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D6E37" w14:textId="00E001E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A1EE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1BFD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08F1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D201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559C36" w14:textId="57989A58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3E09C" w14:textId="3162AFA2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C915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B50A" w14:textId="424BF5A2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B1E12" w14:textId="63BC0995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Berinert</w:t>
            </w:r>
            <w:proofErr w:type="spell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/Pregna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D5F6C" w14:textId="019A15F6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BD51B2" w14:textId="08800197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1F312F2B" w14:textId="77777777" w:rsidTr="00D50A30">
        <w:trPr>
          <w:trHeight w:val="20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EDE8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51CA4" w14:textId="553307EC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2511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CE11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490C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43149" w14:textId="2D12CA8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3A06D" w14:textId="1E972DEE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E467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4F8E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262E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CF290" w14:textId="699E2D28" w:rsidR="00C63410" w:rsidRPr="00226421" w:rsidRDefault="00F55B5E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80386E" w14:textId="4E3494EE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665B8" w14:textId="532D2B88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925C7" w14:textId="243CB0BD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6B0648" w14:textId="22C97F00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BA78" w14:textId="2673AA6A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A5DEB" w14:textId="047A6F1F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1F2DEA" w14:textId="31C9B920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0E99A560" w14:textId="77777777" w:rsidTr="00D50A30">
        <w:trPr>
          <w:trHeight w:val="8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B513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99EDF" w14:textId="3A97C073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AB05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B17E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0B1CA" w14:textId="691BE4E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1670D" w14:textId="325FEF0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B414E" w14:textId="6CA0C91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5102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E8BC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A096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6E7B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4626B1" w14:textId="2A798358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DF7B3" w14:textId="2ED769C2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4566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 6 × /yea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3BF75" w14:textId="30A83F2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49FA8" w14:textId="12D044FE" w:rsidR="00C63410" w:rsidRPr="00226421" w:rsidRDefault="009C700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DB3B2" w14:textId="3DDDA4C9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4AB8A0" w14:textId="22CFCE1A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0ACE3BA9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9FFC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FFD94" w14:textId="6ABEDF21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9108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B346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71457" w14:textId="69D6723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3FFCE" w14:textId="0DBA9C1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9767F" w14:textId="41BEB2E1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3DF4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3A05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65DB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A2CED" w14:textId="2218A147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9F1E8B" w14:textId="7CA68D1F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E4645" w14:textId="18AC587E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A777E" w14:textId="6B862FF1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D46FFFB" w14:textId="54B08A09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7068A" w14:textId="548F0D40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2CB7A" w14:textId="6846ED09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25F8FF" w14:textId="19228E3E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5DE55EC1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380E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B189E3" w14:textId="3782EFA6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A7B9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5459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BD953" w14:textId="7E3C508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CF75B" w14:textId="633D1EFD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A2C5D" w14:textId="72A655C6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AF2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6C04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2023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21EA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E3BC32" w14:textId="191984C9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 xml:space="preserve"> F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C9F11" w14:textId="3114F43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F3BD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6CFD1" w14:textId="3852886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F4751" w14:textId="3C9D266F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0.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F9F5A" w14:textId="1ECA2DED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C1339A" w14:textId="5DB7AF59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1AF60FFC" w14:textId="77777777" w:rsidTr="00D50A30">
        <w:trPr>
          <w:trHeight w:val="15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0FAB7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C6FE9" w14:textId="21C3DDED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C3181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3E647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5DF0C" w14:textId="5B75C2C2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AC47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02C33" w14:textId="3235CA24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0.4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C7CFD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A80DA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56BC2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DDD6E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D83A274" w14:textId="0307CB38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D936" w14:textId="1FDEA9D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DE09C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E7B0A" w14:textId="29611B42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31B94" w14:textId="31F5F5DC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5DACE" w14:textId="29C9866B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5B6A574" w14:textId="6ACEC677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6B6A3660" w14:textId="77777777" w:rsidTr="00D50A30">
        <w:trPr>
          <w:trHeight w:val="20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FFCE7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3F62F" w14:textId="722583DE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9B3BC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134D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544EB" w14:textId="7A1AFA50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1CE48" w14:textId="77FD9AE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34AA5" w14:textId="547DB5F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34F0C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4D56E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CA066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5A5C5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ABA6AD" w14:textId="5D0BDFA9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7E874" w14:textId="6FCC33E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D71D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56528" w14:textId="24C9C9B0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66269" w14:textId="624F1A75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A166F" w14:textId="4ABFDCD0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FA3905" w14:textId="19A0BAF8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0E899687" w14:textId="77777777" w:rsidTr="00D50A30">
        <w:trPr>
          <w:trHeight w:val="13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4FE9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2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C42EE" w14:textId="2440D363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423E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A5E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0C8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2B5A" w14:textId="37DC441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FD7CA" w14:textId="2E8337C8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62DC9" w14:textId="1935FDA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2AEC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6BF3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1413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35E166" w14:textId="2B9038B4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BC3BE" w14:textId="32920CC2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13D1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293B9" w14:textId="1A10D3D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9E24B" w14:textId="0F17DCE9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0.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B3908" w14:textId="7D15CC04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BD2D8E" w14:textId="463179C2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078ABEF9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068C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2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243C4" w14:textId="65FA3AA1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5298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6592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75A2D" w14:textId="2E9A98A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B59D8" w14:textId="397C9C3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2AA14" w14:textId="78782C25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3AFB5" w14:textId="0150F04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5040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0B89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42BBA" w14:textId="7ABC67F7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1E6B88" w14:textId="35785329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0FBDF" w14:textId="7CE8B87B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B9606" w14:textId="4773472F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3C708E5" w14:textId="13C20F16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D132D" w14:textId="4C277583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5AB53" w14:textId="77126DEE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9D7B29" w14:textId="7318F41F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20EF6832" w14:textId="77777777" w:rsidTr="00D50A30">
        <w:trPr>
          <w:trHeight w:val="6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CF94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7F8CD" w14:textId="7876E333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88AB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EF85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9AAE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E011C" w14:textId="5C4DD2D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D7AEC" w14:textId="06E4CAA2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16ADA" w14:textId="3DA504F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2811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C5A9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A882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4D7E30" w14:textId="56F1EDED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44493" w14:textId="758F870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780A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EC0C3" w14:textId="18C11F7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5C0B3" w14:textId="6AF1B1C1" w:rsidR="00C63410" w:rsidRPr="00226421" w:rsidRDefault="00706B3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C63410" w:rsidRPr="00226421">
              <w:rPr>
                <w:rFonts w:ascii="Times New Roman" w:hAnsi="Times New Roman" w:cs="Times New Roman"/>
                <w:sz w:val="16"/>
                <w:szCs w:val="16"/>
              </w:rPr>
              <w:t>anazo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5E4DEB" w14:textId="1C3DADC2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611856" w14:textId="1F5A31A4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3776E112" w14:textId="77777777" w:rsidTr="00D50A30">
        <w:trPr>
          <w:trHeight w:val="9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D0E8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C0A22" w14:textId="03F70A6D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E146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2994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F000D" w14:textId="5C835AB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1C298" w14:textId="37E2BA3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3332E" w14:textId="46103CBE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2.7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F767A" w14:textId="5CDE07A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4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A5C2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18E7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7BC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932DBC" w14:textId="1A41701F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694F7" w14:textId="09CB370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DB1C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913C6" w14:textId="78CF8A4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8AE4" w14:textId="7510D398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Oxandrolone 7.5m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51F52" w14:textId="749C69FE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C9EDA" w14:textId="622F151A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1B7E7C2A" w14:textId="77777777" w:rsidTr="00D50A30">
        <w:trPr>
          <w:trHeight w:val="12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53B24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42FCF" w14:textId="3757A47B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0B5A7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5814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DC182" w14:textId="44C9DE6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578F6" w14:textId="3081E84E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E3BF4" w14:textId="1BE28ECD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EB729" w14:textId="676F06CE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8B70F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02BF4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DDA4E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77E1AF" w14:textId="5B7712A0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AC227" w14:textId="06AB0C7C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73F56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5B909" w14:textId="4EAA96B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84C3D" w14:textId="114F9B8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17BF3" w14:textId="6CD5E3B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FC98CB" w14:textId="43496CF3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28F9F223" w14:textId="77777777" w:rsidTr="00D50A30">
        <w:trPr>
          <w:trHeight w:val="16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E179F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AEBAC" w14:textId="384DD4F5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7EF2B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F419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489E4" w14:textId="65AA7E36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A9452" w14:textId="4714339C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8D2E0" w14:textId="2C34485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EA0FC" w14:textId="702719C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FC193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B4C01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7ACFB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6B6560" w14:textId="02127B44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E2D5A" w14:textId="114286C5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EB6F4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D7FC9" w14:textId="23872342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C375C" w14:textId="360D614E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48948" w14:textId="42A3E743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D57518" w14:textId="72E56C55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430AD337" w14:textId="77777777" w:rsidTr="00D50A30">
        <w:trPr>
          <w:trHeight w:val="5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AE91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9C18B" w14:textId="1CEF7F6A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0739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F8B3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BFC7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1525F" w14:textId="6EFF02A2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7. 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1EAFE" w14:textId="662D068E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6.5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0DC00" w14:textId="7CD9C49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F6A2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FA6F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6445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EB9F84" w14:textId="1A0F8BD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E, 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91C9F" w14:textId="0FC62AD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BE96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64DB8" w14:textId="017AC48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046E4" w14:textId="2AB6F961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0.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C5166" w14:textId="04F68F35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2AA50E" w14:textId="6679F2B6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58953E77" w14:textId="77777777" w:rsidTr="00D50A30">
        <w:trPr>
          <w:trHeight w:val="8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C99D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mily 4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1FA03" w14:textId="2AF7D921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36125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2A74C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90D2B" w14:textId="7CA2FF16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AD627" w14:textId="4B57A76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68476" w14:textId="4E8A4E3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1.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48B18" w14:textId="6C7507A4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682FF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0829B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1B44F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53952A" w14:textId="61746A0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CF681" w14:textId="0554E6EC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96A16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7A2D1" w14:textId="706EB93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DD0B7" w14:textId="430CD92C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9CDD71" w14:textId="1F241E60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82A8DF" w14:textId="6F611771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6B358D8C" w14:textId="77777777" w:rsidTr="00D50A30">
        <w:trPr>
          <w:trHeight w:val="13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31B2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4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3E500" w14:textId="015195BE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B30B2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7E26C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62732" w14:textId="0AF17D3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A7A76" w14:textId="0E8C7D7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8DDC7" w14:textId="0AAEB600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0FE20" w14:textId="4F83F4E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9.7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EC172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F3A41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2D5F8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75F8E5" w14:textId="4A159FB5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00F55" w14:textId="3374BAC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8D485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DC556" w14:textId="72DDDCF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857F9" w14:textId="5C0321A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3BC3A" w14:textId="7DE8D02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31F84C8" w14:textId="7ACD3665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6E4F6645" w14:textId="77777777" w:rsidTr="00D50A30">
        <w:trPr>
          <w:trHeight w:val="24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4F98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1C23E" w14:textId="31EA49D4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8D72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35CD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E9F18" w14:textId="76AD050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A2BAC" w14:textId="433B3E5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A11B2" w14:textId="10FA4930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1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59396" w14:textId="7992DD3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7903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AA07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B47D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156CAC" w14:textId="3A9CCFED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E, G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AEB86" w14:textId="2CE9BB1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A2C8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F1E5" w14:textId="313C87E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6B9B68" w14:textId="2C38AF53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Oxandrolone 7.5m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5CDFB" w14:textId="16E5CEFB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6664C" w14:textId="2DACB3B5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2EF6A893" w14:textId="77777777" w:rsidTr="00D50A30">
        <w:trPr>
          <w:trHeight w:val="16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35E3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5FF47" w14:textId="041F1F84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187B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14B5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4B8E7" w14:textId="56F3FB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63D7A" w14:textId="2E53271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136B4" w14:textId="791F386E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C78D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5340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0C51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5926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1DCFBF" w14:textId="2CE1838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 xml:space="preserve"> F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91EFB" w14:textId="72C387A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633A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8C83D" w14:textId="01BA9FE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6B0F0" w14:textId="70E99371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1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ECCCB" w14:textId="49B5345C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7F43734" w14:textId="5576F9B3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0A24DD49" w14:textId="77777777" w:rsidTr="00D50A30">
        <w:trPr>
          <w:trHeight w:val="4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DCB5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66A2D" w14:textId="3908AD3C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8521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19BE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720E5" w14:textId="0D871FC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5D692" w14:textId="43DA955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586AB" w14:textId="37F1AB5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C099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5054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1C2A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7CCB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AA7E94" w14:textId="627F9002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F6B42" w14:textId="332508DD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2784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C0EB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FD1F53" w14:textId="5BF88D97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0.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7B0BB" w14:textId="5AFBE2DF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2F1426" w14:textId="505624CA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0503D" w:rsidRPr="00226421" w14:paraId="5C3B2775" w14:textId="77777777" w:rsidTr="00D50A30">
        <w:trPr>
          <w:trHeight w:val="15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9E71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E36BB" w14:textId="4BA81F22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E10F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CF28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1CE82" w14:textId="278F91C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C2F69" w14:textId="0E921FFD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3B55A" w14:textId="67479B7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0E7E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19F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7225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8C78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C43F0F4" w14:textId="52C47EE2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32C35" w14:textId="0F0CEB2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3DD4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8F1C" w14:textId="21100DA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B065A" w14:textId="07935092" w:rsidR="00C63410" w:rsidRPr="00226421" w:rsidRDefault="009C700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F9B16" w14:textId="5FDD3E65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AE4287" w14:textId="13CE2E48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0070B1F6" w14:textId="77777777" w:rsidTr="00D50A30">
        <w:trPr>
          <w:trHeight w:val="18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59B6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84269" w14:textId="0BBF43BB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A72E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5EB3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E8AB4" w14:textId="33162B1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C0BC8" w14:textId="7C2982A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CE32D" w14:textId="7777777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4285D" w14:textId="165773B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8C4B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0CC3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959D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1F6EB6" w14:textId="57447BFE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EC3FC" w14:textId="713EB44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1A27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29C41" w14:textId="52B2BD4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1282E" w14:textId="6EEFD946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163E2E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F39E2" w14:textId="7D2EBF09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A02323" w14:textId="67D22BEA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2081B993" w14:textId="77777777" w:rsidTr="00D50A30">
        <w:trPr>
          <w:trHeight w:val="16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7DF5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284D2" w14:textId="43961162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C147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9A18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757EC" w14:textId="45B9965D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4A6F8" w14:textId="19BA7BD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62E57" w14:textId="7777777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CACED" w14:textId="515849B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69CD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E869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35211" w14:textId="7F3FFCDD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B8BFA5" w14:textId="7BBD44AD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C56AE" w14:textId="5DC4E654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602D0" w14:textId="533EC522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306C8D8" w14:textId="49869D3D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3D3CB" w14:textId="7715E8A0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0FDF7" w14:textId="5CCC9084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630347" w14:textId="04EB8CD9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10861807" w14:textId="77777777" w:rsidTr="00D50A30">
        <w:trPr>
          <w:trHeight w:val="188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90B2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F91BC" w14:textId="6F25BC22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BCDA5" w14:textId="6D9E8F4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D013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7A3F" w14:textId="4EB1E2F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F8ABF" w14:textId="36A5587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A7C48" w14:textId="7777777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EA728" w14:textId="7ADDD42E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82FF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9BB0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B70C5" w14:textId="3550EE08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AC2EB9" w14:textId="2FDFF281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532C3E" w14:textId="35C1535C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52DB3" w14:textId="4149DD91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A470A83" w14:textId="47F5156F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B1F4E" w14:textId="704DA3DC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CB366" w14:textId="219F217F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60AAD2" w14:textId="5B871654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1BE62C9D" w14:textId="77777777" w:rsidTr="00D50A30">
        <w:trPr>
          <w:trHeight w:val="17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480F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8B2CB" w14:textId="15AF54E6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9515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338F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C85CA" w14:textId="4DE8C50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5631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80302" w14:textId="7777777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85BC3" w14:textId="10549A6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7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E626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E724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3B19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56315A" w14:textId="50CAD41C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A2BA9" w14:textId="24FA576F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9E4B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8E12D" w14:textId="0F08D05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3763C" w14:textId="3F7CF2CA" w:rsidR="00C63410" w:rsidRPr="00226421" w:rsidRDefault="009C700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B8B14" w14:textId="2F0B2A8F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518EF5" w14:textId="687088E1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5C31DED7" w14:textId="77777777" w:rsidTr="00D50A30">
        <w:trPr>
          <w:trHeight w:val="6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A542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0DD6E" w14:textId="0A09931E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5083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890B4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40CC1" w14:textId="1DE787B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A06E8" w14:textId="6EF80515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7AE00" w14:textId="48F5C92A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9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B06EC" w14:textId="0041577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6.8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37EB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4692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2713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503E2A" w14:textId="103817BB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proofErr w:type="gram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E,G</w:t>
            </w:r>
            <w:proofErr w:type="gram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,L</w:t>
            </w:r>
            <w:proofErr w:type="spellEnd"/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DAC15" w14:textId="0C123D88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F7F4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315AC" w14:textId="7D22A4F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32E85" w14:textId="2BC3744A" w:rsidR="00C63410" w:rsidRPr="00226421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0.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C5F49" w14:textId="0CE9CA5B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CB755" w14:textId="403FFCF3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1569B24C" w14:textId="77777777" w:rsidTr="00D50A30">
        <w:trPr>
          <w:trHeight w:val="11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EC955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E9A84" w14:textId="2C5DAA3C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68F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269F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8446E" w14:textId="2A20AB25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61B08" w14:textId="7108C29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7F179" w14:textId="2240A39B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9.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79AA1" w14:textId="0BEC461A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4.7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8030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59D99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81DD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DF5D69" w14:textId="52F32771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E, G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7192D" w14:textId="1F49630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D9DE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F767E" w14:textId="1524603C" w:rsidR="00C63410" w:rsidRPr="00226421" w:rsidRDefault="009C700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195DE" w14:textId="6B84B4A3" w:rsidR="00C63410" w:rsidRPr="00226421" w:rsidRDefault="009C700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F342C" w14:textId="52B793F4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7399A" w14:textId="71D7CE9D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7E82A150" w14:textId="77777777" w:rsidTr="00D50A30">
        <w:trPr>
          <w:trHeight w:val="13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9AF9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566C1" w14:textId="1E42A2F6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A0CF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0D26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55FE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C5B77" w14:textId="299E55C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D8918" w14:textId="477A9915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2.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145A6" w14:textId="185E9883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3.3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76277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5622B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97AC8" w14:textId="64ADA0BD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7C6FC2" w14:textId="330F4527" w:rsidR="00C63410" w:rsidRPr="00226421" w:rsidRDefault="00B2344A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226C5" w14:textId="0E6E7E32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622B1" w14:textId="5C3D0C97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DB2F2" w14:textId="30BCD0A0" w:rsidR="00C63410" w:rsidRPr="00226421" w:rsidRDefault="00B2344A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6D52A" w14:textId="46DC619D" w:rsidR="00C63410" w:rsidRPr="00226421" w:rsidRDefault="00B2344A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C91A2" w14:textId="3B538447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BCFEAA" w14:textId="4BCED4C4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9C7000" w:rsidRPr="00226421" w14:paraId="4D98E363" w14:textId="77777777" w:rsidTr="00D50A30">
        <w:trPr>
          <w:trHeight w:val="17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366E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BE86B" w14:textId="7D727BC7" w:rsidR="00C63410" w:rsidRPr="00226421" w:rsidRDefault="0086076F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2AB5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2EDF6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FBE4D" w14:textId="22EF569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451D5" w14:textId="0441F2FB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44B9F" w14:textId="7777777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5D42E" w14:textId="06E9D7A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9.9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42B6E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1A3D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28784" w14:textId="2FB75DA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dolesc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6FE48E" w14:textId="61213D27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26EB4" w14:textId="46C80ED4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DAC4F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682007" w14:textId="0E49D80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17168" w14:textId="18061D0B" w:rsidR="00C63410" w:rsidRPr="00226421" w:rsidRDefault="009C700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8537C" w14:textId="28F73D61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9FB2BE" w14:textId="58C537F2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7D9E13C8" w14:textId="77777777" w:rsidTr="00D50A30">
        <w:trPr>
          <w:trHeight w:val="20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27ED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34F0D" w14:textId="30D17019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72BE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CBCF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9834D" w14:textId="227C7176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F16AF" w14:textId="3E1B633D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61F33" w14:textId="6F1F6B6E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7C962" w14:textId="30147FB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3C7B8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EA6C2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5D33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2CB9F0" w14:textId="5333E725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9D20A" w14:textId="51E6CB3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BA10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C4EE7" w14:textId="6BE58961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B957D" w14:textId="1DA6C7D9" w:rsidR="00C63410" w:rsidRPr="00226421" w:rsidRDefault="009C700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29E46" w14:textId="3561C08A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861345" w14:textId="21002977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273727" w:rsidRPr="00226421" w14:paraId="5133B569" w14:textId="77777777" w:rsidTr="00D50A30">
        <w:trPr>
          <w:trHeight w:val="23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9D81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697DA" w14:textId="6DC64E77" w:rsidR="00C63410" w:rsidRPr="00226421" w:rsidRDefault="00C63410" w:rsidP="00C125B9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0D793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AEE9A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07FB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11774" w14:textId="68691040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D93E8" w14:textId="48E197C5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01229" w14:textId="77999CB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3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D6E30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6F06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CB291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0C9E61" w14:textId="09375874" w:rsidR="00C63410" w:rsidRPr="00226421" w:rsidRDefault="00C63410" w:rsidP="00C1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AF747" w14:textId="1AFD50E9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D248C" w14:textId="77777777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01330" w14:textId="6ED216CC" w:rsidR="00C63410" w:rsidRPr="00226421" w:rsidRDefault="00C63410" w:rsidP="006B2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CC385" w14:textId="224D7F57" w:rsidR="00C63410" w:rsidRPr="00226421" w:rsidRDefault="009C700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5B02B" w14:textId="440C9716" w:rsidR="00C63410" w:rsidRPr="00226421" w:rsidRDefault="00C63410" w:rsidP="00273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B6F076" w14:textId="1E4378F3" w:rsidR="00C63410" w:rsidRPr="00102D7C" w:rsidRDefault="00C63410" w:rsidP="00DF23C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42F06" w:rsidRPr="00226421" w14:paraId="11C72AEC" w14:textId="77777777" w:rsidTr="00D50A30">
        <w:trPr>
          <w:trHeight w:val="12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34F1E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E7636" w14:textId="6BBD0DD5" w:rsidR="00642F06" w:rsidRPr="00226421" w:rsidRDefault="00642F06" w:rsidP="00642F06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2EEE5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3A694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A3802" w14:textId="22CDE9A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38010" w14:textId="427B2FF3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4CFC3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33F88" w14:textId="7A2EA1EB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BCD75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1D0C3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032FC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CF8C0F" w14:textId="2B48FDBC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 xml:space="preserve"> F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92BA7" w14:textId="766317C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86B3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8637C" w14:textId="740475D8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D5972" w14:textId="2CFF0CB3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D5C9C" w14:textId="396422DB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68F61" w14:textId="1D83B707" w:rsidR="00642F06" w:rsidRPr="00102D7C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42F06" w:rsidRPr="00226421" w14:paraId="799402C5" w14:textId="77777777" w:rsidTr="00D50A30">
        <w:trPr>
          <w:trHeight w:val="16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6596E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2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91532" w14:textId="4EC8A614" w:rsidR="00642F06" w:rsidRPr="00226421" w:rsidRDefault="00642F06" w:rsidP="00642F06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55557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7BB74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F2A9B" w14:textId="7FB8D5D3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25181" w14:textId="4359992B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D897F" w14:textId="7D5FD739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4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0997E" w14:textId="1A6D69A4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1C4D7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06F76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FEE36" w14:textId="1105C62D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5B1484" w14:textId="2CED0805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F065C" w14:textId="2C12D248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3AFD8" w14:textId="1EE3CE51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DC2B1" w14:textId="470E1305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2D63E" w14:textId="4C739AA3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1EF79" w14:textId="19BA4F2A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353D6" w14:textId="61115C96" w:rsidR="00642F06" w:rsidRPr="00102D7C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42F06" w:rsidRPr="00226421" w14:paraId="4591FC9B" w14:textId="77777777" w:rsidTr="00D50A30">
        <w:trPr>
          <w:trHeight w:val="19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B2B17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1C598" w14:textId="0298374B" w:rsidR="00642F06" w:rsidRPr="00226421" w:rsidRDefault="00642F06" w:rsidP="00642F06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8C23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BDC0D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5C78C" w14:textId="40EF5C94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5241E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78012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8FEF8" w14:textId="5E453E9C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5D79C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DE8E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A3720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548BB9" w14:textId="2DD0331C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 E, Fa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DFEF0" w14:textId="07BD950B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A3586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424BB" w14:textId="32778DA8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1E59D" w14:textId="28894971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0.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27D0C" w14:textId="75CB2F08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47824" w14:textId="7219C68C" w:rsidR="00642F06" w:rsidRPr="00102D7C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42F06" w:rsidRPr="00226421" w14:paraId="25AFD4A7" w14:textId="77777777" w:rsidTr="00D50A30">
        <w:trPr>
          <w:trHeight w:val="23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4A5FF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09C2E" w14:textId="2C036BEB" w:rsidR="00642F06" w:rsidRPr="00226421" w:rsidRDefault="00642F06" w:rsidP="00642F06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8F7E0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A246B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3E0C1" w14:textId="7E461173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23BAE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86DE3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C51B0" w14:textId="3E50E485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12A01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07D2E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9F168" w14:textId="3081962E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DD2308" w14:textId="274584B4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, 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1EF1B" w14:textId="3D9C725D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EBABF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F065C" w14:textId="53872963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3AA27" w14:textId="3FCB1660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34C84" w14:textId="18CA4026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FA2023" w14:textId="61E2E3D1" w:rsidR="00642F06" w:rsidRPr="00102D7C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42F06" w:rsidRPr="00226421" w14:paraId="5BA376EA" w14:textId="77777777" w:rsidTr="00D50A30">
        <w:trPr>
          <w:trHeight w:val="13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DE0C2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E4268" w14:textId="1A4FDC22" w:rsidR="00642F06" w:rsidRPr="00226421" w:rsidRDefault="00642F06" w:rsidP="00642F06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424E0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74E5C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606F9" w14:textId="687F5616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664D0" w14:textId="13E0106B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637D6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8D007" w14:textId="14070D4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E17C6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82E1B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DFCE2" w14:textId="0B566AF4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C35011" w14:textId="3100A4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B9A54" w14:textId="5D5BDFC9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C54CA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DC623" w14:textId="599EA79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7171E" w14:textId="70173F99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E8AAD" w14:textId="33BC6DBC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7EA8955" w14:textId="584AA59C" w:rsidR="00642F06" w:rsidRPr="00102D7C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42F06" w:rsidRPr="00226421" w14:paraId="062FA535" w14:textId="77777777" w:rsidTr="00D50A30">
        <w:trPr>
          <w:trHeight w:val="17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5E492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37FCD" w14:textId="04BCBBF4" w:rsidR="00642F06" w:rsidRPr="00226421" w:rsidRDefault="00642F06" w:rsidP="00642F06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EAE97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C8BC2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A4E17" w14:textId="2E1550AE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2C68A" w14:textId="5763CD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74B1C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96D1B" w14:textId="0B952D9F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A9D39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933F4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F19FA" w14:textId="5CB1E350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dolesc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119961" w14:textId="3BB978B1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5008C" w14:textId="5D814B88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2C112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58A94" w14:textId="38E76654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25511" w14:textId="74CE32F1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6260B" w14:textId="1CC9849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664345" w14:textId="42C045F6" w:rsidR="00642F06" w:rsidRPr="00102D7C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52E33704" w14:textId="77777777" w:rsidTr="00D50A30">
        <w:trPr>
          <w:trHeight w:val="2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18E8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B7658" w14:textId="0A5048D2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3376B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1D805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8EA9E" w14:textId="4581B992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D8F15" w14:textId="7EC5F1AC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16F0BF" w14:textId="053A33FD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9A3D" w14:textId="3562B3D3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A836F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80B1E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E909C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0B0414" w14:textId="4EEC9BEE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93D0B" w14:textId="3999AB61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7736A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367A1" w14:textId="314991A9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B2EDB" w14:textId="044132E6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15736" w14:textId="13A90452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412D5" w14:textId="6548C49C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E01E21" w:rsidRPr="00226421" w14:paraId="0994F2D6" w14:textId="77777777" w:rsidTr="00D50A30">
        <w:trPr>
          <w:trHeight w:val="3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272C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0565A" w14:textId="45064D19" w:rsidR="009C7000" w:rsidRPr="00226421" w:rsidRDefault="009C7000" w:rsidP="009C7000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27593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56BD4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A5A5" w14:textId="69D0F58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D67B5" w14:textId="16B75A7C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07082" w14:textId="1E0C13C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8F854" w14:textId="738758F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5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C2D0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A1D89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5D93D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DCE499" w14:textId="6626D9AB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 w:rsidRPr="00226421">
              <w:rPr>
                <w:rFonts w:ascii="Times New Roman" w:hAnsi="Times New Roman" w:cs="Times New Roman"/>
                <w:sz w:val="16"/>
                <w:szCs w:val="16"/>
              </w:rPr>
              <w:t xml:space="preserve"> F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1F464" w14:textId="7CB70DDF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96BDC" w14:textId="77777777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B8DFF" w14:textId="3D57C51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33684" w14:textId="042C8EDA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Tranexamic Acid 0.5g/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F5FB7" w14:textId="5B7B19B8" w:rsidR="009C7000" w:rsidRPr="00226421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A978D" w14:textId="33AB7122" w:rsidR="009C7000" w:rsidRPr="00102D7C" w:rsidRDefault="009C7000" w:rsidP="009C7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  <w:tr w:rsidR="00642F06" w:rsidRPr="00226421" w14:paraId="66E19BB0" w14:textId="77777777" w:rsidTr="00D50A30">
        <w:trPr>
          <w:trHeight w:val="7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4C3D3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Family 5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A37C6" w14:textId="57832A93" w:rsidR="00642F06" w:rsidRPr="00226421" w:rsidRDefault="00642F06" w:rsidP="00642F06">
            <w:pPr>
              <w:pStyle w:val="PargrafodaLista"/>
              <w:numPr>
                <w:ilvl w:val="0"/>
                <w:numId w:val="6"/>
              </w:numPr>
              <w:tabs>
                <w:tab w:val="left" w:pos="521"/>
              </w:tabs>
              <w:spacing w:after="0" w:line="240" w:lineRule="auto"/>
              <w:ind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E7915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7E70E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7E86A" w14:textId="43D693A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C0CBD" w14:textId="77777777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18D86" w14:textId="27715CCE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EFF81" w14:textId="13FB071E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1E3B1" w14:textId="3394CEFD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FBE1A" w14:textId="10A6ACE3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EBDD0" w14:textId="46B36A16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0F5A18" w14:textId="64F2F92D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85909" w14:textId="4905D1F3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C5263" w14:textId="5BBF1FA3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4316893" w14:textId="482C5DAF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58EB7" w14:textId="12F7E7AF" w:rsidR="00642F06" w:rsidRPr="00226421" w:rsidRDefault="00B2344A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0EEFB" w14:textId="585281B5" w:rsidR="00642F06" w:rsidRPr="00226421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42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951207" w14:textId="532004BC" w:rsidR="00642F06" w:rsidRPr="00102D7C" w:rsidRDefault="00642F06" w:rsidP="00642F0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D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XII</w:t>
            </w:r>
          </w:p>
        </w:tc>
      </w:tr>
    </w:tbl>
    <w:p w14:paraId="4B21A941" w14:textId="77777777" w:rsidR="004F70F6" w:rsidRPr="00226421" w:rsidRDefault="004F70F6"/>
    <w:p w14:paraId="3705FEB1" w14:textId="506CDF2F" w:rsidR="0090532F" w:rsidRPr="00226421" w:rsidRDefault="0090532F">
      <w:r w:rsidRPr="00226421">
        <w:t>N = 5</w:t>
      </w:r>
      <w:r w:rsidR="00226421" w:rsidRPr="00226421">
        <w:t xml:space="preserve">3 patients </w:t>
      </w:r>
    </w:p>
    <w:p w14:paraId="49146812" w14:textId="77777777" w:rsidR="00B2344A" w:rsidRPr="00807B0A" w:rsidRDefault="00B2344A" w:rsidP="00B2344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07B0A">
        <w:rPr>
          <w:rFonts w:ascii="Times New Roman" w:hAnsi="Times New Roman" w:cs="Times New Roman"/>
          <w:sz w:val="20"/>
          <w:szCs w:val="20"/>
        </w:rPr>
        <w:t xml:space="preserve">NA: Not available; S: Severe; Mo: Moderate; Mi: Mild; </w:t>
      </w:r>
      <w:r w:rsidRPr="00C97A26">
        <w:rPr>
          <w:rFonts w:ascii="Times New Roman" w:hAnsi="Times New Roman" w:cs="Times New Roman"/>
          <w:sz w:val="20"/>
          <w:szCs w:val="20"/>
        </w:rPr>
        <w:t>APs – Asymptomatic Patients</w:t>
      </w:r>
      <w:r w:rsidRPr="00807B0A">
        <w:rPr>
          <w:rFonts w:ascii="Times New Roman" w:hAnsi="Times New Roman" w:cs="Times New Roman"/>
          <w:sz w:val="20"/>
          <w:szCs w:val="20"/>
        </w:rPr>
        <w:t xml:space="preserve">; Y: Yes; N: No; A: Abdomen; Fa: Face; E: Extremities; G: Genitals; L: </w:t>
      </w:r>
      <w:r w:rsidRPr="00D54B53">
        <w:rPr>
          <w:rFonts w:ascii="Times New Roman" w:hAnsi="Times New Roman" w:cs="Times New Roman"/>
          <w:sz w:val="20"/>
          <w:szCs w:val="20"/>
        </w:rPr>
        <w:t>Larynx</w:t>
      </w:r>
    </w:p>
    <w:p w14:paraId="2EE95BB9" w14:textId="77777777" w:rsidR="00B2344A" w:rsidRDefault="00B2344A" w:rsidP="00B234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⁑</w:t>
      </w:r>
      <w:r w:rsidRPr="006F20D4">
        <w:t xml:space="preserve"> </w:t>
      </w:r>
      <w:r w:rsidRPr="006F20D4">
        <w:rPr>
          <w:rFonts w:ascii="Times New Roman" w:hAnsi="Times New Roman" w:cs="Times New Roman"/>
          <w:sz w:val="20"/>
          <w:szCs w:val="20"/>
        </w:rPr>
        <w:t>New diagnos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07B0A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2C6BE7">
        <w:rPr>
          <w:rFonts w:ascii="Times New Roman" w:hAnsi="Times New Roman" w:cs="Times New Roman"/>
          <w:sz w:val="20"/>
          <w:szCs w:val="20"/>
        </w:rPr>
        <w:t>n-demand treatment</w:t>
      </w:r>
      <w:r w:rsidRPr="00807B0A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807B0A">
        <w:rPr>
          <w:rFonts w:ascii="Times New Roman" w:hAnsi="Times New Roman" w:cs="Times New Roman"/>
          <w:sz w:val="20"/>
          <w:szCs w:val="20"/>
        </w:rPr>
        <w:t>u.d.</w:t>
      </w:r>
      <w:proofErr w:type="spellEnd"/>
      <w:r w:rsidRPr="00807B0A">
        <w:rPr>
          <w:rFonts w:ascii="Times New Roman" w:hAnsi="Times New Roman" w:cs="Times New Roman"/>
          <w:sz w:val="20"/>
          <w:szCs w:val="20"/>
        </w:rPr>
        <w:t xml:space="preserve">: unknown dose.  </w:t>
      </w:r>
    </w:p>
    <w:p w14:paraId="46EDFE81" w14:textId="24C8DEB4" w:rsidR="003D78CA" w:rsidRPr="00226421" w:rsidRDefault="003D78CA" w:rsidP="00B2344A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3D78CA" w:rsidRPr="00226421" w:rsidSect="00F742D7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430D6" w14:textId="77777777" w:rsidR="00903530" w:rsidRDefault="00903530" w:rsidP="00262E64">
      <w:pPr>
        <w:spacing w:after="0" w:line="240" w:lineRule="auto"/>
      </w:pPr>
      <w:r>
        <w:separator/>
      </w:r>
    </w:p>
  </w:endnote>
  <w:endnote w:type="continuationSeparator" w:id="0">
    <w:p w14:paraId="0A85CD4A" w14:textId="77777777" w:rsidR="00903530" w:rsidRDefault="00903530" w:rsidP="00262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623BB" w14:textId="77777777" w:rsidR="00903530" w:rsidRDefault="00903530" w:rsidP="00262E64">
      <w:pPr>
        <w:spacing w:after="0" w:line="240" w:lineRule="auto"/>
      </w:pPr>
      <w:r>
        <w:separator/>
      </w:r>
    </w:p>
  </w:footnote>
  <w:footnote w:type="continuationSeparator" w:id="0">
    <w:p w14:paraId="303A8245" w14:textId="77777777" w:rsidR="00903530" w:rsidRDefault="00903530" w:rsidP="00262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51941A" w14:textId="0338BCAB" w:rsidR="007B2E2E" w:rsidRDefault="007B2E2E" w:rsidP="007B2E2E">
    <w:pPr>
      <w:pStyle w:val="Cabealho"/>
      <w:ind w:hanging="1134"/>
    </w:pPr>
    <w:r w:rsidRPr="00126A4E">
      <w:rPr>
        <w:rFonts w:ascii="Times New Roman" w:hAnsi="Times New Roman" w:cs="Times New Roman"/>
        <w:b/>
        <w:bCs/>
        <w:sz w:val="24"/>
        <w:szCs w:val="24"/>
      </w:rPr>
      <w:t xml:space="preserve">Table </w:t>
    </w:r>
    <w:r w:rsidR="00436E47">
      <w:rPr>
        <w:rFonts w:ascii="Times New Roman" w:hAnsi="Times New Roman" w:cs="Times New Roman"/>
        <w:b/>
        <w:bCs/>
        <w:sz w:val="24"/>
        <w:szCs w:val="24"/>
      </w:rPr>
      <w:t>S</w:t>
    </w:r>
    <w:r w:rsidR="00C113EE">
      <w:rPr>
        <w:rFonts w:ascii="Times New Roman" w:hAnsi="Times New Roman" w:cs="Times New Roman"/>
        <w:b/>
        <w:bCs/>
        <w:sz w:val="24"/>
        <w:szCs w:val="24"/>
      </w:rPr>
      <w:t>4</w:t>
    </w:r>
    <w:r>
      <w:rPr>
        <w:rFonts w:ascii="Times New Roman" w:hAnsi="Times New Roman" w:cs="Times New Roman"/>
        <w:b/>
        <w:bCs/>
        <w:sz w:val="24"/>
        <w:szCs w:val="24"/>
      </w:rPr>
      <w:t>:</w:t>
    </w:r>
    <w:r w:rsidRPr="00126A4E"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Pr="00A34E69">
      <w:rPr>
        <w:rFonts w:ascii="Times New Roman" w:hAnsi="Times New Roman" w:cs="Times New Roman"/>
        <w:b/>
        <w:bCs/>
        <w:sz w:val="24"/>
        <w:szCs w:val="24"/>
      </w:rPr>
      <w:t>Clinical and laboratory details of patients included in the study with HAE-</w:t>
    </w:r>
    <w:r>
      <w:rPr>
        <w:rFonts w:ascii="Times New Roman" w:hAnsi="Times New Roman" w:cs="Times New Roman"/>
        <w:b/>
        <w:bCs/>
        <w:sz w:val="24"/>
        <w:szCs w:val="24"/>
      </w:rPr>
      <w:t>FXII</w:t>
    </w:r>
  </w:p>
  <w:p w14:paraId="3363FCB1" w14:textId="77777777" w:rsidR="00262E64" w:rsidRDefault="00262E64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7695E"/>
    <w:multiLevelType w:val="hybridMultilevel"/>
    <w:tmpl w:val="2F7AD4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90DBA"/>
    <w:multiLevelType w:val="hybridMultilevel"/>
    <w:tmpl w:val="D3167AA4"/>
    <w:lvl w:ilvl="0" w:tplc="68DAD5F0">
      <w:start w:val="85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D52CB"/>
    <w:multiLevelType w:val="hybridMultilevel"/>
    <w:tmpl w:val="D69CCBC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16BF2"/>
    <w:multiLevelType w:val="hybridMultilevel"/>
    <w:tmpl w:val="DC30C2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E2B56"/>
    <w:multiLevelType w:val="hybridMultilevel"/>
    <w:tmpl w:val="936ABD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F3ACE"/>
    <w:multiLevelType w:val="hybridMultilevel"/>
    <w:tmpl w:val="141A8EAE"/>
    <w:lvl w:ilvl="0" w:tplc="FD80DC5E">
      <w:start w:val="85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E0F08"/>
    <w:multiLevelType w:val="hybridMultilevel"/>
    <w:tmpl w:val="ACEC7A5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4248480">
    <w:abstractNumId w:val="1"/>
  </w:num>
  <w:num w:numId="2" w16cid:durableId="2036231423">
    <w:abstractNumId w:val="3"/>
  </w:num>
  <w:num w:numId="3" w16cid:durableId="1286038584">
    <w:abstractNumId w:val="0"/>
  </w:num>
  <w:num w:numId="4" w16cid:durableId="249002061">
    <w:abstractNumId w:val="6"/>
  </w:num>
  <w:num w:numId="5" w16cid:durableId="1252933784">
    <w:abstractNumId w:val="4"/>
  </w:num>
  <w:num w:numId="6" w16cid:durableId="2086610707">
    <w:abstractNumId w:val="5"/>
  </w:num>
  <w:num w:numId="7" w16cid:durableId="235240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E3"/>
    <w:rsid w:val="00011FD4"/>
    <w:rsid w:val="0001404E"/>
    <w:rsid w:val="00041A18"/>
    <w:rsid w:val="00046682"/>
    <w:rsid w:val="000827BE"/>
    <w:rsid w:val="000A414F"/>
    <w:rsid w:val="000B541D"/>
    <w:rsid w:val="000D185A"/>
    <w:rsid w:val="00102D7C"/>
    <w:rsid w:val="0011472E"/>
    <w:rsid w:val="00163E2E"/>
    <w:rsid w:val="001C10CD"/>
    <w:rsid w:val="001D47D2"/>
    <w:rsid w:val="001E01EC"/>
    <w:rsid w:val="001E1ACB"/>
    <w:rsid w:val="00207042"/>
    <w:rsid w:val="00226421"/>
    <w:rsid w:val="00231716"/>
    <w:rsid w:val="00262928"/>
    <w:rsid w:val="00262E64"/>
    <w:rsid w:val="002633A6"/>
    <w:rsid w:val="00267D96"/>
    <w:rsid w:val="00273727"/>
    <w:rsid w:val="0028043D"/>
    <w:rsid w:val="00293EB5"/>
    <w:rsid w:val="00295731"/>
    <w:rsid w:val="002B4BA3"/>
    <w:rsid w:val="002D202B"/>
    <w:rsid w:val="002D4CD0"/>
    <w:rsid w:val="002F6AAD"/>
    <w:rsid w:val="00306891"/>
    <w:rsid w:val="003165FB"/>
    <w:rsid w:val="003314D0"/>
    <w:rsid w:val="00333473"/>
    <w:rsid w:val="003454FF"/>
    <w:rsid w:val="003552F6"/>
    <w:rsid w:val="003563E7"/>
    <w:rsid w:val="003645BF"/>
    <w:rsid w:val="00385F9A"/>
    <w:rsid w:val="003A071C"/>
    <w:rsid w:val="003A1EE3"/>
    <w:rsid w:val="003D78CA"/>
    <w:rsid w:val="004348D8"/>
    <w:rsid w:val="00435B9B"/>
    <w:rsid w:val="00436E47"/>
    <w:rsid w:val="00445738"/>
    <w:rsid w:val="00450D4D"/>
    <w:rsid w:val="00461929"/>
    <w:rsid w:val="004829EF"/>
    <w:rsid w:val="00483290"/>
    <w:rsid w:val="00497C0A"/>
    <w:rsid w:val="004F70F6"/>
    <w:rsid w:val="00537F62"/>
    <w:rsid w:val="005566E3"/>
    <w:rsid w:val="005B5272"/>
    <w:rsid w:val="0060503D"/>
    <w:rsid w:val="00634A9A"/>
    <w:rsid w:val="00642F06"/>
    <w:rsid w:val="0064407A"/>
    <w:rsid w:val="00654ADA"/>
    <w:rsid w:val="00661F2A"/>
    <w:rsid w:val="00672395"/>
    <w:rsid w:val="006858BF"/>
    <w:rsid w:val="006A2A35"/>
    <w:rsid w:val="006B2D36"/>
    <w:rsid w:val="006C0244"/>
    <w:rsid w:val="006E6E26"/>
    <w:rsid w:val="00706B3A"/>
    <w:rsid w:val="00716AE5"/>
    <w:rsid w:val="00741F3F"/>
    <w:rsid w:val="007532B5"/>
    <w:rsid w:val="00780120"/>
    <w:rsid w:val="00780903"/>
    <w:rsid w:val="007B2E2E"/>
    <w:rsid w:val="007C6E2D"/>
    <w:rsid w:val="007D24E1"/>
    <w:rsid w:val="007F134B"/>
    <w:rsid w:val="008139B6"/>
    <w:rsid w:val="00842A59"/>
    <w:rsid w:val="0086076F"/>
    <w:rsid w:val="0087216A"/>
    <w:rsid w:val="008977E5"/>
    <w:rsid w:val="008D22CC"/>
    <w:rsid w:val="00903530"/>
    <w:rsid w:val="0090532F"/>
    <w:rsid w:val="009159EA"/>
    <w:rsid w:val="00925C4C"/>
    <w:rsid w:val="00980774"/>
    <w:rsid w:val="00982AE6"/>
    <w:rsid w:val="00993CEB"/>
    <w:rsid w:val="009C7000"/>
    <w:rsid w:val="00A01276"/>
    <w:rsid w:val="00A50202"/>
    <w:rsid w:val="00A541C6"/>
    <w:rsid w:val="00A67C0F"/>
    <w:rsid w:val="00A705D6"/>
    <w:rsid w:val="00A93746"/>
    <w:rsid w:val="00AB5422"/>
    <w:rsid w:val="00AC79EF"/>
    <w:rsid w:val="00AF1987"/>
    <w:rsid w:val="00AF52CB"/>
    <w:rsid w:val="00B205F5"/>
    <w:rsid w:val="00B2344A"/>
    <w:rsid w:val="00B33EB8"/>
    <w:rsid w:val="00B4180C"/>
    <w:rsid w:val="00B92934"/>
    <w:rsid w:val="00BE23AA"/>
    <w:rsid w:val="00BF42EA"/>
    <w:rsid w:val="00C113EE"/>
    <w:rsid w:val="00C125B9"/>
    <w:rsid w:val="00C422B2"/>
    <w:rsid w:val="00C57D43"/>
    <w:rsid w:val="00C63410"/>
    <w:rsid w:val="00C74918"/>
    <w:rsid w:val="00C778D1"/>
    <w:rsid w:val="00C8335F"/>
    <w:rsid w:val="00C9265E"/>
    <w:rsid w:val="00C928FE"/>
    <w:rsid w:val="00CC0875"/>
    <w:rsid w:val="00CF4569"/>
    <w:rsid w:val="00D03829"/>
    <w:rsid w:val="00D50A30"/>
    <w:rsid w:val="00D605B8"/>
    <w:rsid w:val="00D76188"/>
    <w:rsid w:val="00D808E5"/>
    <w:rsid w:val="00DA084F"/>
    <w:rsid w:val="00DA1299"/>
    <w:rsid w:val="00DF23C1"/>
    <w:rsid w:val="00E01E21"/>
    <w:rsid w:val="00E21428"/>
    <w:rsid w:val="00EA1A4F"/>
    <w:rsid w:val="00ED2272"/>
    <w:rsid w:val="00F33BF8"/>
    <w:rsid w:val="00F344EA"/>
    <w:rsid w:val="00F55B5E"/>
    <w:rsid w:val="00F61253"/>
    <w:rsid w:val="00F742D7"/>
    <w:rsid w:val="00FB34AA"/>
    <w:rsid w:val="00FC38F1"/>
    <w:rsid w:val="00FC745E"/>
    <w:rsid w:val="00FD3497"/>
    <w:rsid w:val="00FF46A6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92659D"/>
  <w15:chartTrackingRefBased/>
  <w15:docId w15:val="{8C15C344-0027-46FA-82BE-C8C8B90E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A1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A1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A1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A1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A1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A1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A1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A1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A1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A1E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A1E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A1EE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A1EE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A1EE3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A1E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A1EE3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A1E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A1EE3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3A1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A1E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A1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A1E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3A1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A1EE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3A1EE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A1EE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A1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A1EE3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3A1EE3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44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262E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62E64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262E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62E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77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8664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20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1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42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9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52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5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0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8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8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7561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03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999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01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8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0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088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8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7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5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1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1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7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18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3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8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7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115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2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7400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13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4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2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75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9993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6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05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72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52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20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5576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6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2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8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6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4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561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1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8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0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5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8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37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1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56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9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6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5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7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9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32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6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39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3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960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6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1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6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5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3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4733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0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9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0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2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6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3896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5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2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2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6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1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4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4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6080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4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6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6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76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13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875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22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4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6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174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5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7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4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8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7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556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3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0243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773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e Bardou</dc:creator>
  <cp:keywords/>
  <dc:description/>
  <cp:lastModifiedBy>Maine Bardou</cp:lastModifiedBy>
  <cp:revision>65</cp:revision>
  <dcterms:created xsi:type="dcterms:W3CDTF">2024-09-25T23:30:00Z</dcterms:created>
  <dcterms:modified xsi:type="dcterms:W3CDTF">2025-07-31T22:26:00Z</dcterms:modified>
</cp:coreProperties>
</file>